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BA6AD6" w14:textId="77777777" w:rsidR="00DB22A7" w:rsidRDefault="00DB22A7" w:rsidP="00DB22A7">
      <w:pPr>
        <w:tabs>
          <w:tab w:val="left" w:pos="1440"/>
        </w:tabs>
      </w:pPr>
      <w:r w:rsidRPr="0004084D">
        <w:rPr>
          <w:noProof/>
          <w:lang w:val="en-PH" w:eastAsia="en-PH"/>
        </w:rPr>
        <w:drawing>
          <wp:inline distT="0" distB="0" distL="0" distR="0" wp14:anchorId="3C6316A1" wp14:editId="4067F40F">
            <wp:extent cx="3533738" cy="2737937"/>
            <wp:effectExtent l="0" t="0" r="0" b="571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7" cstate="print"/>
                    <a:srcRect/>
                    <a:stretch>
                      <a:fillRect/>
                    </a:stretch>
                  </pic:blipFill>
                  <pic:spPr bwMode="auto">
                    <a:xfrm>
                      <a:off x="0" y="0"/>
                      <a:ext cx="3533738" cy="2737937"/>
                    </a:xfrm>
                    <a:prstGeom prst="rect">
                      <a:avLst/>
                    </a:prstGeom>
                    <a:noFill/>
                    <a:ln w="9525">
                      <a:noFill/>
                      <a:miter lim="800000"/>
                      <a:headEnd/>
                      <a:tailEnd/>
                    </a:ln>
                  </pic:spPr>
                </pic:pic>
              </a:graphicData>
            </a:graphic>
          </wp:inline>
        </w:drawing>
      </w:r>
    </w:p>
    <w:p w14:paraId="59A143EB" w14:textId="77777777" w:rsidR="00DB22A7" w:rsidRDefault="00DB22A7" w:rsidP="00DB22A7">
      <w:pPr>
        <w:tabs>
          <w:tab w:val="left" w:pos="1440"/>
        </w:tabs>
      </w:pPr>
    </w:p>
    <w:p w14:paraId="1AB786B5" w14:textId="11630095" w:rsidR="00A056D7" w:rsidRPr="00DB22A7" w:rsidRDefault="00DB22A7" w:rsidP="00DB22A7">
      <w:r>
        <w:rPr>
          <w:b/>
        </w:rPr>
        <w:t xml:space="preserve">Figure </w:t>
      </w:r>
      <w:r w:rsidR="006344DF">
        <w:rPr>
          <w:b/>
        </w:rPr>
        <w:t>S</w:t>
      </w:r>
      <w:bookmarkStart w:id="0" w:name="_GoBack"/>
      <w:bookmarkEnd w:id="0"/>
      <w:r>
        <w:rPr>
          <w:b/>
        </w:rPr>
        <w:t>1</w:t>
      </w:r>
      <w:r w:rsidRPr="003D5A4F">
        <w:rPr>
          <w:b/>
        </w:rPr>
        <w:t>:</w:t>
      </w:r>
      <w:r>
        <w:t xml:space="preserve"> </w:t>
      </w:r>
      <w:r w:rsidRPr="0004084D">
        <w:t>Contractility of bovine tracheal strips in the presence of human adipocyte conditioned media. Contractions are expressed as the percent KCl contraction. Bovine ASM strips were hung in baths filled with Krebs or 1:2 dilutions (in Krebs) of 0% FBS adipocyte media (CTRL), intrathoracic (i) &amp; extrathoracic</w:t>
      </w:r>
      <w:r>
        <w:t xml:space="preserve"> (e) </w:t>
      </w:r>
      <w:r w:rsidRPr="0004084D">
        <w:t>adipocyte-conditioned m</w:t>
      </w:r>
      <w:r>
        <w:t xml:space="preserve">edia. </w:t>
      </w:r>
      <w:r w:rsidRPr="0004084D">
        <w:t>Data presented as means ± SEM. P</w:t>
      </w:r>
      <w:r>
        <w:t xml:space="preserve"> </w:t>
      </w:r>
      <w:r w:rsidRPr="0004084D">
        <w:t>&gt;</w:t>
      </w:r>
      <w:r>
        <w:t xml:space="preserve"> </w:t>
      </w:r>
      <w:r w:rsidRPr="0004084D">
        <w:t>0.05, n=6</w:t>
      </w:r>
    </w:p>
    <w:sectPr w:rsidR="00A056D7" w:rsidRPr="00DB22A7" w:rsidSect="00560D1E">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E640CA" w14:textId="77777777" w:rsidR="00846A40" w:rsidRDefault="00846A40" w:rsidP="00DB22A7">
      <w:r>
        <w:separator/>
      </w:r>
    </w:p>
  </w:endnote>
  <w:endnote w:type="continuationSeparator" w:id="0">
    <w:p w14:paraId="6B361347" w14:textId="77777777" w:rsidR="00846A40" w:rsidRDefault="00846A40" w:rsidP="00DB22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E9E4ED" w14:textId="77777777" w:rsidR="00846A40" w:rsidRDefault="00846A40" w:rsidP="00DB22A7">
      <w:r>
        <w:separator/>
      </w:r>
    </w:p>
  </w:footnote>
  <w:footnote w:type="continuationSeparator" w:id="0">
    <w:p w14:paraId="7BB5E5BF" w14:textId="77777777" w:rsidR="00846A40" w:rsidRDefault="00846A40" w:rsidP="00DB22A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02CE76" w14:textId="77777777" w:rsidR="00DB22A7" w:rsidRPr="00DB22A7" w:rsidRDefault="00DB22A7">
    <w:pPr>
      <w:pStyle w:val="Header"/>
      <w:rPr>
        <w:lang w:val="en-CA"/>
      </w:rPr>
    </w:pPr>
    <w:r>
      <w:rPr>
        <w:lang w:val="en-CA"/>
      </w:rPr>
      <w:t>Online Repository</w:t>
    </w:r>
    <w:r>
      <w:rPr>
        <w:lang w:val="en-CA"/>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DB22A7"/>
    <w:rsid w:val="00003859"/>
    <w:rsid w:val="0001242E"/>
    <w:rsid w:val="00076BE8"/>
    <w:rsid w:val="000A1B59"/>
    <w:rsid w:val="000C0A66"/>
    <w:rsid w:val="000F77CD"/>
    <w:rsid w:val="00103F20"/>
    <w:rsid w:val="00115F0C"/>
    <w:rsid w:val="00133C46"/>
    <w:rsid w:val="00206A88"/>
    <w:rsid w:val="00214E15"/>
    <w:rsid w:val="00266A5D"/>
    <w:rsid w:val="002821EA"/>
    <w:rsid w:val="002860D4"/>
    <w:rsid w:val="00286E65"/>
    <w:rsid w:val="00292882"/>
    <w:rsid w:val="002C364E"/>
    <w:rsid w:val="00305A13"/>
    <w:rsid w:val="0032779D"/>
    <w:rsid w:val="003B0235"/>
    <w:rsid w:val="003F523F"/>
    <w:rsid w:val="004170A5"/>
    <w:rsid w:val="0041794A"/>
    <w:rsid w:val="00424BE3"/>
    <w:rsid w:val="00431FD8"/>
    <w:rsid w:val="00453B9F"/>
    <w:rsid w:val="00456E8F"/>
    <w:rsid w:val="00457584"/>
    <w:rsid w:val="004966D5"/>
    <w:rsid w:val="004D6B92"/>
    <w:rsid w:val="004F503F"/>
    <w:rsid w:val="0051166A"/>
    <w:rsid w:val="00515B97"/>
    <w:rsid w:val="00517698"/>
    <w:rsid w:val="00554992"/>
    <w:rsid w:val="00560D1E"/>
    <w:rsid w:val="0057750D"/>
    <w:rsid w:val="005956EE"/>
    <w:rsid w:val="005A25B6"/>
    <w:rsid w:val="005A390E"/>
    <w:rsid w:val="005C5D65"/>
    <w:rsid w:val="006344DF"/>
    <w:rsid w:val="00642D2C"/>
    <w:rsid w:val="006507D9"/>
    <w:rsid w:val="0065575E"/>
    <w:rsid w:val="00661B97"/>
    <w:rsid w:val="0067680A"/>
    <w:rsid w:val="006949D7"/>
    <w:rsid w:val="00695005"/>
    <w:rsid w:val="006C748E"/>
    <w:rsid w:val="006F46A1"/>
    <w:rsid w:val="006F4938"/>
    <w:rsid w:val="007248A7"/>
    <w:rsid w:val="007B7573"/>
    <w:rsid w:val="007F3422"/>
    <w:rsid w:val="00800A04"/>
    <w:rsid w:val="00816CA7"/>
    <w:rsid w:val="008412A1"/>
    <w:rsid w:val="00844733"/>
    <w:rsid w:val="00846A40"/>
    <w:rsid w:val="00853E55"/>
    <w:rsid w:val="008675D7"/>
    <w:rsid w:val="00876045"/>
    <w:rsid w:val="00882DBD"/>
    <w:rsid w:val="008A22D5"/>
    <w:rsid w:val="008B381E"/>
    <w:rsid w:val="008C533D"/>
    <w:rsid w:val="008E1BA3"/>
    <w:rsid w:val="008F1188"/>
    <w:rsid w:val="008F7AB9"/>
    <w:rsid w:val="00905110"/>
    <w:rsid w:val="00914D30"/>
    <w:rsid w:val="00922648"/>
    <w:rsid w:val="00971123"/>
    <w:rsid w:val="0097398C"/>
    <w:rsid w:val="00984365"/>
    <w:rsid w:val="00990FA8"/>
    <w:rsid w:val="009C17F2"/>
    <w:rsid w:val="009D4DB1"/>
    <w:rsid w:val="009E7A21"/>
    <w:rsid w:val="00A014CE"/>
    <w:rsid w:val="00A03070"/>
    <w:rsid w:val="00A14A98"/>
    <w:rsid w:val="00A340B5"/>
    <w:rsid w:val="00A76369"/>
    <w:rsid w:val="00A83438"/>
    <w:rsid w:val="00A905D0"/>
    <w:rsid w:val="00AF65DD"/>
    <w:rsid w:val="00B21F29"/>
    <w:rsid w:val="00B32E12"/>
    <w:rsid w:val="00B64166"/>
    <w:rsid w:val="00B95787"/>
    <w:rsid w:val="00BC728E"/>
    <w:rsid w:val="00BD1927"/>
    <w:rsid w:val="00BE3639"/>
    <w:rsid w:val="00C56ABA"/>
    <w:rsid w:val="00C86E6B"/>
    <w:rsid w:val="00CB4C87"/>
    <w:rsid w:val="00CC114B"/>
    <w:rsid w:val="00CD0BE1"/>
    <w:rsid w:val="00CF7156"/>
    <w:rsid w:val="00D02F48"/>
    <w:rsid w:val="00D0455F"/>
    <w:rsid w:val="00D15E8E"/>
    <w:rsid w:val="00D4068C"/>
    <w:rsid w:val="00D72ADA"/>
    <w:rsid w:val="00DB22A7"/>
    <w:rsid w:val="00DB59E8"/>
    <w:rsid w:val="00DF0FFC"/>
    <w:rsid w:val="00E00B2A"/>
    <w:rsid w:val="00E339A6"/>
    <w:rsid w:val="00E612E2"/>
    <w:rsid w:val="00E7100E"/>
    <w:rsid w:val="00E753CF"/>
    <w:rsid w:val="00E75B7A"/>
    <w:rsid w:val="00E97C57"/>
    <w:rsid w:val="00EA0A5C"/>
    <w:rsid w:val="00ED3A58"/>
    <w:rsid w:val="00EF0A43"/>
    <w:rsid w:val="00EF4DE6"/>
    <w:rsid w:val="00F10EC8"/>
    <w:rsid w:val="00F75010"/>
    <w:rsid w:val="00F83A5F"/>
    <w:rsid w:val="00F93F26"/>
    <w:rsid w:val="00FA4B72"/>
    <w:rsid w:val="00FC4748"/>
    <w:rsid w:val="00FE75E0"/>
    <w:rsid w:val="00FF066D"/>
    <w:rsid w:val="00FF13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E5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22A7"/>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B22A7"/>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DB22A7"/>
  </w:style>
  <w:style w:type="paragraph" w:styleId="Footer">
    <w:name w:val="footer"/>
    <w:basedOn w:val="Normal"/>
    <w:link w:val="FooterChar"/>
    <w:uiPriority w:val="99"/>
    <w:unhideWhenUsed/>
    <w:rsid w:val="00DB22A7"/>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DB22A7"/>
  </w:style>
  <w:style w:type="paragraph" w:styleId="BalloonText">
    <w:name w:val="Balloon Text"/>
    <w:basedOn w:val="Normal"/>
    <w:link w:val="BalloonTextChar"/>
    <w:uiPriority w:val="99"/>
    <w:semiHidden/>
    <w:unhideWhenUsed/>
    <w:rsid w:val="006344DF"/>
    <w:rPr>
      <w:rFonts w:ascii="Tahoma" w:hAnsi="Tahoma" w:cs="Tahoma"/>
      <w:sz w:val="16"/>
      <w:szCs w:val="16"/>
    </w:rPr>
  </w:style>
  <w:style w:type="character" w:customStyle="1" w:styleId="BalloonTextChar">
    <w:name w:val="Balloon Text Char"/>
    <w:basedOn w:val="DefaultParagraphFont"/>
    <w:link w:val="BalloonText"/>
    <w:uiPriority w:val="99"/>
    <w:semiHidden/>
    <w:rsid w:val="006344D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22A7"/>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B22A7"/>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DB22A7"/>
  </w:style>
  <w:style w:type="paragraph" w:styleId="Footer">
    <w:name w:val="footer"/>
    <w:basedOn w:val="Normal"/>
    <w:link w:val="FooterChar"/>
    <w:uiPriority w:val="99"/>
    <w:unhideWhenUsed/>
    <w:rsid w:val="00DB22A7"/>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DB22A7"/>
  </w:style>
  <w:style w:type="paragraph" w:styleId="BalloonText">
    <w:name w:val="Balloon Text"/>
    <w:basedOn w:val="Normal"/>
    <w:link w:val="BalloonTextChar"/>
    <w:uiPriority w:val="99"/>
    <w:semiHidden/>
    <w:unhideWhenUsed/>
    <w:rsid w:val="006344DF"/>
    <w:rPr>
      <w:rFonts w:ascii="Tahoma" w:hAnsi="Tahoma" w:cs="Tahoma"/>
      <w:sz w:val="16"/>
      <w:szCs w:val="16"/>
    </w:rPr>
  </w:style>
  <w:style w:type="character" w:customStyle="1" w:styleId="BalloonTextChar">
    <w:name w:val="Balloon Text Char"/>
    <w:basedOn w:val="DefaultParagraphFont"/>
    <w:link w:val="BalloonText"/>
    <w:uiPriority w:val="99"/>
    <w:semiHidden/>
    <w:rsid w:val="006344D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61</Words>
  <Characters>335</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McMaster University</Company>
  <LinksUpToDate>false</LinksUpToDate>
  <CharactersWithSpaces>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nali Mukherjee</dc:creator>
  <cp:keywords/>
  <dc:description/>
  <cp:lastModifiedBy>EBACONG</cp:lastModifiedBy>
  <cp:revision>2</cp:revision>
  <dcterms:created xsi:type="dcterms:W3CDTF">2018-01-17T20:24:00Z</dcterms:created>
  <dcterms:modified xsi:type="dcterms:W3CDTF">2018-02-21T06:05:00Z</dcterms:modified>
</cp:coreProperties>
</file>